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E2D" w:rsidRPr="00313DEC" w:rsidRDefault="00AC1AA1" w:rsidP="00B53E2D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2</w:t>
      </w:r>
      <w:r w:rsidR="00B53E2D" w:rsidRPr="00313DEC">
        <w:rPr>
          <w:rFonts w:ascii="Arial" w:hAnsi="Arial" w:cs="Arial"/>
          <w:sz w:val="20"/>
          <w:szCs w:val="20"/>
        </w:rPr>
        <w:t xml:space="preserve"> </w:t>
      </w:r>
      <w:r w:rsidR="00B53E2D" w:rsidRPr="00313DE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. </w:t>
      </w:r>
      <w:r w:rsidR="00B53E2D" w:rsidRPr="00AC1AA1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Unadjusted odds ratios (ORs) and 95% confidence intervals (CIs) for the associations between circulating metabolite concentrations and esophageal adenocarcinoma incidence, </w:t>
      </w:r>
      <w:r w:rsidR="00B53E2D" w:rsidRPr="00AC1AA1">
        <w:rPr>
          <w:rFonts w:ascii="Arial" w:hAnsi="Arial" w:cs="Arial"/>
          <w:sz w:val="20"/>
          <w:szCs w:val="20"/>
        </w:rPr>
        <w:t>in the FINBAR Study: 2002–200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12"/>
        <w:gridCol w:w="1380"/>
        <w:gridCol w:w="1996"/>
        <w:gridCol w:w="1467"/>
        <w:gridCol w:w="1845"/>
      </w:tblGrid>
      <w:tr w:rsidR="00B53E2D" w:rsidRPr="00313DEC" w:rsidTr="00AB5BC5">
        <w:trPr>
          <w:trHeight w:val="810"/>
        </w:trPr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ophageal </w:t>
            </w:r>
          </w:p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eno. (n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HEA, nmol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.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 to &lt;5.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9, 1.19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 to &lt;8.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6, 0.79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8.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44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315.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.76 to &lt;1764.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4, 0.74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4.39 to &lt;2494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9, 0.63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494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33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ne, nmol/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to &lt;2.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1, 1.2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 to &lt;3.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4, 0.82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.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6, 1.14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, nmol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9.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.67 to &lt;12.07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1, 0.70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7 to &lt;15.2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8, 0.88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5.2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7, 0.86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H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751.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.13 to &lt;1008.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1, 0.6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8.55 to &lt;1372.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4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372.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0, 0.64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9.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.10 to &lt;592.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, 1.51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.55 to &lt;754.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1, 0.77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754.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6, 0.63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rone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81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1 to &lt;104.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3, 0.72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23 to &lt;129.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51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29.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9, 0.89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radiol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5.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9 to &lt;67.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47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33 to &lt;82.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32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82.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44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esterone, nmol/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.15 to &lt;0.2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, 1.54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to &lt;0.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, 2.48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0.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, 2.36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BG, nmol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9.5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0 to &lt;53.7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, 2.1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0 to &lt;69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, 1.76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69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6, 6.10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rent estrogens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42.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98 to &lt;175.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6, 0.53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.22 to &lt;210.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4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10.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0, 0.64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34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: Parent estrogens rati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4.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5 to &lt;68.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8, 1.03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8 to &lt;87.3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, 1.4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87.3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2.65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B53E2D" w:rsidRPr="00313DEC" w:rsidTr="00AB5BC5">
        <w:trPr>
          <w:trHeight w:val="255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ne: Estrone ratio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0.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9 to &lt;24.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9, 0.71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9 to &lt;31.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5, 1.1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1.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, 1.99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53E2D" w:rsidRPr="00313DEC" w:rsidTr="00AB5BC5">
        <w:trPr>
          <w:trHeight w:val="255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: Estradiol ratio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40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11 to &lt;177.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9, 1.79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.92 to &lt;221.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7, 1.73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21.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, 4.41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B53E2D" w:rsidRPr="00313DEC" w:rsidTr="00AB5BC5">
        <w:trPr>
          <w:trHeight w:val="255"/>
        </w:trPr>
        <w:tc>
          <w:tcPr>
            <w:tcW w:w="2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 testosterone, nmol/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to &lt;0.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7, 0.53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to &lt;0.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4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0.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31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e DH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1.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9 to &lt;16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7, 0.52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5 to &lt;20.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2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0.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23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e estradiol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.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7 to &lt;1.51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35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to &lt;1.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27)</w:t>
            </w:r>
          </w:p>
        </w:tc>
      </w:tr>
      <w:tr w:rsidR="00B53E2D" w:rsidRPr="00313DEC" w:rsidTr="00AB5BC5">
        <w:trPr>
          <w:trHeight w:val="255"/>
        </w:trPr>
        <w:tc>
          <w:tcPr>
            <w:tcW w:w="1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.85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27)</w:t>
            </w:r>
          </w:p>
        </w:tc>
      </w:tr>
      <w:tr w:rsidR="00B53E2D" w:rsidRPr="00313DEC" w:rsidTr="00AB5BC5">
        <w:trPr>
          <w:trHeight w:val="285"/>
        </w:trPr>
        <w:tc>
          <w:tcPr>
            <w:tcW w:w="1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</w:tbl>
    <w:p w:rsidR="002A07F3" w:rsidRDefault="00B53E2D" w:rsidP="001953E1"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r w:rsidRPr="00313DEC">
        <w:rPr>
          <w:rFonts w:ascii="Arial" w:eastAsia="Times New Roman" w:hAnsi="Arial" w:cs="Arial"/>
          <w:sz w:val="20"/>
          <w:szCs w:val="20"/>
        </w:rPr>
        <w:t>Tests</w:t>
      </w:r>
      <w:proofErr w:type="spellEnd"/>
      <w:r w:rsidRPr="00313DEC">
        <w:rPr>
          <w:rFonts w:ascii="Arial" w:eastAsia="Times New Roman" w:hAnsi="Arial" w:cs="Arial"/>
          <w:sz w:val="20"/>
          <w:szCs w:val="20"/>
        </w:rPr>
        <w:t xml:space="preserve"> of linear trend were calculated by assigning the median of each quartile as scores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b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>Progesterone</w:t>
      </w:r>
      <w:proofErr w:type="spellEnd"/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 values below the LOD form the referent with the subsequent three categories based on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</w:rPr>
        <w:t>tertiles</w:t>
      </w:r>
      <w:proofErr w:type="spellEnd"/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 of the observed population distribution.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c</w:t>
      </w:r>
      <w:r w:rsidRPr="00313DEC">
        <w:rPr>
          <w:rFonts w:ascii="Arial" w:eastAsia="Times New Roman" w:hAnsi="Arial" w:cs="Arial"/>
          <w:sz w:val="20"/>
          <w:szCs w:val="20"/>
        </w:rPr>
        <w:t>Test</w:t>
      </w:r>
      <w:proofErr w:type="spellEnd"/>
      <w:r w:rsidRPr="00313DEC">
        <w:rPr>
          <w:rFonts w:ascii="Arial" w:eastAsia="Times New Roman" w:hAnsi="Arial" w:cs="Arial"/>
          <w:sz w:val="20"/>
          <w:szCs w:val="20"/>
        </w:rPr>
        <w:t xml:space="preserve"> of linear trend for progesterone was calculated by assigning the categorical groups as scores</w:t>
      </w:r>
      <w:r w:rsidR="001953E1">
        <w:rPr>
          <w:rFonts w:ascii="Arial" w:eastAsia="Times New Roman" w:hAnsi="Arial" w:cs="Arial"/>
          <w:sz w:val="20"/>
          <w:szCs w:val="20"/>
        </w:rPr>
        <w:t>.</w:t>
      </w:r>
    </w:p>
    <w:sectPr w:rsidR="002A07F3" w:rsidSect="001953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87E98"/>
    <w:multiLevelType w:val="multilevel"/>
    <w:tmpl w:val="A56E1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3C7267"/>
    <w:multiLevelType w:val="hybridMultilevel"/>
    <w:tmpl w:val="359046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D5E70"/>
    <w:multiLevelType w:val="hybridMultilevel"/>
    <w:tmpl w:val="7F928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E3577"/>
    <w:multiLevelType w:val="hybridMultilevel"/>
    <w:tmpl w:val="C5ACEE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C0867"/>
    <w:multiLevelType w:val="hybridMultilevel"/>
    <w:tmpl w:val="F008EE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2D"/>
    <w:rsid w:val="00073DBD"/>
    <w:rsid w:val="001953E1"/>
    <w:rsid w:val="002536F8"/>
    <w:rsid w:val="003C74C1"/>
    <w:rsid w:val="006D34FB"/>
    <w:rsid w:val="008064A3"/>
    <w:rsid w:val="00AC1AA1"/>
    <w:rsid w:val="00B53E2D"/>
    <w:rsid w:val="00E6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CD2A"/>
  <w15:chartTrackingRefBased/>
  <w15:docId w15:val="{0A2290AE-5589-41BB-9D91-4E2CB088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E2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B53E2D"/>
  </w:style>
  <w:style w:type="paragraph" w:customStyle="1" w:styleId="EndNoteBibliographyTitle">
    <w:name w:val="EndNote Bibliography Title"/>
    <w:basedOn w:val="Normal"/>
    <w:link w:val="EndNoteBibliographyTitleChar"/>
    <w:rsid w:val="00B53E2D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B53E2D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53E2D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B53E2D"/>
    <w:rPr>
      <w:rFonts w:ascii="Arial" w:eastAsia="Calibri" w:hAnsi="Arial" w:cs="Arial"/>
      <w:noProof/>
    </w:rPr>
  </w:style>
  <w:style w:type="character" w:styleId="Hyperlink">
    <w:name w:val="Hyperlink"/>
    <w:uiPriority w:val="99"/>
    <w:unhideWhenUsed/>
    <w:rsid w:val="00B53E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E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53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2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2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E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2D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53E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3E2D"/>
    <w:rPr>
      <w:rFonts w:ascii="Calibri" w:eastAsia="Calibri" w:hAnsi="Calibri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3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ck, Jessica (NIH/NCI) [F]</dc:creator>
  <cp:keywords/>
  <dc:description/>
  <cp:lastModifiedBy>Petrick, Jessica (NIH/NCI) [F]</cp:lastModifiedBy>
  <cp:revision>3</cp:revision>
  <dcterms:created xsi:type="dcterms:W3CDTF">2017-12-30T20:24:00Z</dcterms:created>
  <dcterms:modified xsi:type="dcterms:W3CDTF">2017-12-30T20:26:00Z</dcterms:modified>
</cp:coreProperties>
</file>